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642FA" w14:textId="5DE7B691" w:rsidR="009C5B55" w:rsidRDefault="009C5B55" w:rsidP="009C5B55">
      <w:pPr>
        <w:pStyle w:val="Title"/>
      </w:pPr>
      <w:r w:rsidRPr="00787820">
        <w:t xml:space="preserve">Sex differences in comorbidities associated with Sjögren’s </w:t>
      </w:r>
      <w:r w:rsidRPr="009C77E2">
        <w:t>disease</w:t>
      </w:r>
    </w:p>
    <w:p w14:paraId="1D53CC98" w14:textId="3618E2F1" w:rsidR="009C5B55" w:rsidRPr="009C5B55" w:rsidRDefault="009C5B55" w:rsidP="009C5B55">
      <w:pPr>
        <w:jc w:val="center"/>
        <w:rPr>
          <w:b/>
          <w:bCs/>
          <w:sz w:val="32"/>
          <w:szCs w:val="32"/>
          <w:u w:val="single"/>
        </w:rPr>
      </w:pPr>
      <w:r w:rsidRPr="009C5B55">
        <w:rPr>
          <w:b/>
          <w:bCs/>
          <w:sz w:val="32"/>
          <w:szCs w:val="32"/>
          <w:u w:val="single"/>
        </w:rPr>
        <w:t>Supplemental Tables</w:t>
      </w:r>
    </w:p>
    <w:p w14:paraId="3D72EE95" w14:textId="77777777" w:rsidR="009C5B55" w:rsidRDefault="009C5B55" w:rsidP="009C5B55">
      <w:pPr>
        <w:spacing w:before="0" w:after="0"/>
        <w:jc w:val="both"/>
        <w:rPr>
          <w:rFonts w:cs="Times New Roman"/>
          <w:szCs w:val="24"/>
        </w:rPr>
      </w:pPr>
    </w:p>
    <w:p w14:paraId="616CDB38" w14:textId="68FFEEA4" w:rsidR="009C5B55" w:rsidRPr="009C5B55" w:rsidRDefault="009C5B55" w:rsidP="009C5B55">
      <w:pPr>
        <w:spacing w:before="0" w:after="0"/>
        <w:jc w:val="both"/>
        <w:rPr>
          <w:rFonts w:cs="Times New Roman"/>
          <w:bCs/>
          <w:szCs w:val="24"/>
        </w:rPr>
      </w:pPr>
      <w:r w:rsidRPr="009C5B55">
        <w:rPr>
          <w:rFonts w:cs="Times New Roman"/>
          <w:szCs w:val="24"/>
        </w:rPr>
        <w:t>Katelyn A. Bruno, PhD</w:t>
      </w:r>
      <w:r>
        <w:rPr>
          <w:rFonts w:cs="Times New Roman"/>
          <w:szCs w:val="24"/>
        </w:rPr>
        <w:t xml:space="preserve"> et al. </w:t>
      </w:r>
    </w:p>
    <w:p w14:paraId="2822D008" w14:textId="7A9B7CE2" w:rsidR="009C5B55" w:rsidRPr="00376CC5" w:rsidRDefault="009C5B55" w:rsidP="009C5B55">
      <w:pPr>
        <w:spacing w:before="240" w:after="0"/>
        <w:rPr>
          <w:rFonts w:cs="Times New Roman"/>
          <w:b/>
          <w:szCs w:val="24"/>
        </w:rPr>
      </w:pPr>
      <w:r w:rsidRPr="009C5B55">
        <w:rPr>
          <w:rFonts w:cs="Times New Roman"/>
          <w:bCs/>
          <w:szCs w:val="24"/>
        </w:rPr>
        <w:t xml:space="preserve">Corresponding Author: </w:t>
      </w:r>
      <w:r w:rsidRPr="009C5B55">
        <w:rPr>
          <w:rFonts w:cs="Times New Roman"/>
          <w:bCs/>
          <w:szCs w:val="24"/>
        </w:rPr>
        <w:br/>
      </w:r>
      <w:r w:rsidRPr="009C77E2">
        <w:rPr>
          <w:rFonts w:cs="Times New Roman"/>
          <w:szCs w:val="24"/>
        </w:rPr>
        <w:t xml:space="preserve">DeLisa Fairweather, PhD, Mayo Clinic, 4500 San Pablo Road, Jacksonville, Florida 32224, Tel: 904-953-6740, Fax: 904-953-7117, Email: </w:t>
      </w:r>
      <w:hyperlink r:id="rId5" w:history="1">
        <w:r w:rsidRPr="009C77E2">
          <w:rPr>
            <w:rStyle w:val="Hyperlink"/>
            <w:rFonts w:cs="Times New Roman"/>
            <w:szCs w:val="24"/>
          </w:rPr>
          <w:t>Fairweather.DeLisa@mayo.edu</w:t>
        </w:r>
      </w:hyperlink>
    </w:p>
    <w:p w14:paraId="2EABD036" w14:textId="3A12D3FA" w:rsidR="009C5B55" w:rsidRDefault="009C5B55"/>
    <w:p w14:paraId="5CA711CE" w14:textId="77777777" w:rsidR="009C5B55" w:rsidRDefault="009C5B55" w:rsidP="009C5B55">
      <w:pPr>
        <w:spacing w:before="0" w:after="0"/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32"/>
        <w:gridCol w:w="1744"/>
        <w:gridCol w:w="1530"/>
        <w:gridCol w:w="1684"/>
        <w:gridCol w:w="1270"/>
      </w:tblGrid>
      <w:tr w:rsidR="009C5B55" w:rsidRPr="00CB1891" w14:paraId="3F3416F3" w14:textId="77777777" w:rsidTr="00026348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F3EA" w14:textId="77777777" w:rsidR="009C5B55" w:rsidRPr="00CB1891" w:rsidRDefault="009C5B55" w:rsidP="00026348">
            <w:pPr>
              <w:spacing w:before="0" w:after="0"/>
              <w:ind w:right="100"/>
              <w:jc w:val="both"/>
              <w:rPr>
                <w:rFonts w:eastAsia="DejaVu Sans" w:cs="Times New Roman"/>
                <w:color w:val="000000"/>
                <w:szCs w:val="24"/>
              </w:rPr>
            </w:pPr>
            <w:r>
              <w:rPr>
                <w:rFonts w:eastAsia="DejaVu Sans" w:cs="Times New Roman"/>
                <w:b/>
                <w:bCs/>
                <w:color w:val="000000"/>
                <w:szCs w:val="24"/>
              </w:rPr>
              <w:t>Supplemental Table 1</w:t>
            </w:r>
            <w:r w:rsidRPr="00CB1891">
              <w:rPr>
                <w:rFonts w:eastAsia="DejaVu Sans" w:cs="Times New Roman"/>
                <w:b/>
                <w:bCs/>
                <w:color w:val="000000"/>
                <w:szCs w:val="24"/>
              </w:rPr>
              <w:t>.</w:t>
            </w:r>
            <w:r w:rsidRPr="00CB1891">
              <w:rPr>
                <w:rFonts w:eastAsia="DejaVu Sans" w:cs="Times New Roman"/>
                <w:color w:val="000000"/>
                <w:szCs w:val="24"/>
              </w:rPr>
              <w:t xml:space="preserve"> Likelihood of having comorbidity by </w:t>
            </w:r>
            <w:r>
              <w:rPr>
                <w:rFonts w:eastAsia="DejaVu Sans" w:cs="Times New Roman"/>
                <w:color w:val="000000"/>
                <w:szCs w:val="24"/>
              </w:rPr>
              <w:t xml:space="preserve">sex </w:t>
            </w:r>
            <w:r w:rsidRPr="00CB1891">
              <w:rPr>
                <w:rFonts w:eastAsia="DejaVu Sans" w:cs="Times New Roman"/>
                <w:color w:val="000000"/>
                <w:szCs w:val="24"/>
              </w:rPr>
              <w:t>at Sjögren’s disease diagnosis (</w:t>
            </w:r>
            <w:r w:rsidRPr="00B52D53">
              <w:rPr>
                <w:rFonts w:eastAsia="DejaVu Sans" w:cs="Times New Roman"/>
                <w:i/>
                <w:iCs/>
                <w:color w:val="000000"/>
                <w:szCs w:val="24"/>
              </w:rPr>
              <w:t xml:space="preserve">n </w:t>
            </w:r>
            <w:r w:rsidRPr="00CB1891">
              <w:rPr>
                <w:rFonts w:eastAsia="DejaVu Sans" w:cs="Times New Roman"/>
                <w:color w:val="000000"/>
                <w:szCs w:val="24"/>
              </w:rPr>
              <w:t>=13,849)</w:t>
            </w:r>
          </w:p>
        </w:tc>
      </w:tr>
      <w:tr w:rsidR="009C5B55" w:rsidRPr="00CB1891" w14:paraId="47C56681" w14:textId="77777777" w:rsidTr="00026348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31EE" w14:textId="77777777" w:rsidR="009C5B55" w:rsidRPr="00CB1891" w:rsidRDefault="009C5B55" w:rsidP="00026348">
            <w:pPr>
              <w:spacing w:before="0" w:after="0"/>
              <w:ind w:right="100"/>
              <w:rPr>
                <w:rFonts w:eastAsia="DejaVu Sans" w:cs="Times New Roman"/>
                <w:color w:val="000000"/>
                <w:szCs w:val="24"/>
              </w:rPr>
            </w:pPr>
          </w:p>
        </w:tc>
      </w:tr>
      <w:tr w:rsidR="001E10FC" w:rsidRPr="00CB1891" w14:paraId="766091C8" w14:textId="77777777" w:rsidTr="00026348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440B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Comorbidit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1FDF" w14:textId="77777777" w:rsidR="009C5B55" w:rsidRDefault="009C5B55" w:rsidP="00026348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Women</w:t>
            </w:r>
          </w:p>
          <w:p w14:paraId="6E114A63" w14:textId="5DFF4746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 w:rsidRPr="00CB189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=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11,969</w:t>
            </w: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A37D" w14:textId="77777777" w:rsidR="009C5B55" w:rsidRDefault="009C5B55" w:rsidP="00026348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Men</w:t>
            </w:r>
          </w:p>
          <w:p w14:paraId="780FBF0F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 w:rsidRPr="00CB189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 xml:space="preserve">n </w:t>
            </w: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 xml:space="preserve">=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1,880</w:t>
            </w: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9BB0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 xml:space="preserve">Total </w:t>
            </w:r>
          </w:p>
          <w:p w14:paraId="175E5E85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 w:rsidRPr="00CB189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 xml:space="preserve">n </w:t>
            </w: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>= 13,849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D4E8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P</w:t>
            </w:r>
            <w:r w:rsidRPr="00CB1891">
              <w:rPr>
                <w:rFonts w:eastAsia="Times New Roman" w:cs="Times New Roman"/>
                <w:b/>
                <w:color w:val="000000"/>
                <w:szCs w:val="24"/>
              </w:rPr>
              <w:t xml:space="preserve"> value</w:t>
            </w:r>
            <w:r w:rsidRPr="00CB1891">
              <w:rPr>
                <w:rFonts w:cs="Times New Roman"/>
                <w:i/>
                <w:szCs w:val="24"/>
                <w:vertAlign w:val="superscript"/>
              </w:rPr>
              <w:t>a</w:t>
            </w:r>
          </w:p>
        </w:tc>
      </w:tr>
      <w:tr w:rsidR="001E10FC" w:rsidRPr="00CB1891" w14:paraId="60B7BBC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AD20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b/>
                <w:bCs/>
                <w:szCs w:val="24"/>
              </w:rPr>
            </w:pPr>
            <w:r w:rsidRPr="00CB1891">
              <w:rPr>
                <w:rFonts w:cs="Times New Roman"/>
                <w:b/>
                <w:bCs/>
                <w:szCs w:val="24"/>
              </w:rPr>
              <w:t>Fibromyalg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8E0D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5213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9C70" w14:textId="77777777" w:rsidR="009C5B55" w:rsidRPr="00CB1891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3FFE" w14:textId="77777777" w:rsidR="009C5B55" w:rsidRPr="00B52D53" w:rsidRDefault="009C5B55" w:rsidP="00026348">
            <w:pPr>
              <w:spacing w:before="0" w:after="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B52D53">
              <w:rPr>
                <w:rFonts w:cs="Times New Roman"/>
                <w:b/>
                <w:bCs/>
                <w:szCs w:val="24"/>
              </w:rPr>
              <w:t>&lt; 0.001</w:t>
            </w:r>
          </w:p>
        </w:tc>
      </w:tr>
      <w:tr w:rsidR="001E10FC" w:rsidRPr="009D57F1" w14:paraId="10C53C7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A116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74E7" w14:textId="59C9FDE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8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8654" w14:textId="351D6C0B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1822" w14:textId="44C6AA8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C57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3E732C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CA6A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  <w:r w:rsidRPr="00B52D53">
              <w:rPr>
                <w:rFonts w:eastAsia="Times New Roman" w:cs="Times New Roman"/>
                <w:i/>
                <w:i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4A42" w14:textId="2876A2BC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508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7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824B" w14:textId="480F96B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73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64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598E" w14:textId="000B9A5A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81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7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5C0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8EEC26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67F0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6C5C" w14:textId="6A4DDC76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682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2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B6CE" w14:textId="19161AB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5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35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A4D9" w14:textId="582D2731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77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2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F28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F41CFA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3E23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epre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B88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F26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686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FAB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442</w:t>
            </w:r>
          </w:p>
        </w:tc>
      </w:tr>
      <w:tr w:rsidR="001E10FC" w:rsidRPr="009D57F1" w14:paraId="549E6E4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B6FF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59B7" w14:textId="57455AF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655E" w14:textId="6B096C81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5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C793" w14:textId="63948E71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448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4B007B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1420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0A83" w14:textId="3131BD8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151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8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F2DF" w14:textId="2D019805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83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8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2018" w14:textId="31A2860D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434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82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F7D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4EAD376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3C18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302B" w14:textId="5C3FAE7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54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1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DE73" w14:textId="0D9F22AA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2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1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D34C" w14:textId="42FD61D6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06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1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C53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854BAE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55C2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Pa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E54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44B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EB7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C71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736</w:t>
            </w:r>
          </w:p>
        </w:tc>
      </w:tr>
      <w:tr w:rsidR="001E10FC" w:rsidRPr="009D57F1" w14:paraId="79B2A62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270F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1694" w14:textId="1215ED32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2B72" w14:textId="6E394D56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7BAB" w14:textId="2758C29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5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455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590A47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D853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C930" w14:textId="7BCD57A6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40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8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F288" w14:textId="0FA887F3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11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8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18CE" w14:textId="4F742681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51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8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890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5EA055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2C2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6908" w14:textId="636A694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73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1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119A" w14:textId="3ADDA0B1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1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1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158B" w14:textId="35F609AA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24</w:t>
            </w:r>
            <w:r w:rsidR="001E10FC">
              <w:rPr>
                <w:rFonts w:cs="Times New Roman"/>
                <w:szCs w:val="24"/>
              </w:rPr>
              <w:t xml:space="preserve"> </w:t>
            </w:r>
            <w:r w:rsidRPr="009D57F1">
              <w:rPr>
                <w:rFonts w:cs="Times New Roman"/>
                <w:szCs w:val="24"/>
              </w:rPr>
              <w:t>(1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2BB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39135EF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DB56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gra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27F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11A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6B1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1E4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149</w:t>
            </w:r>
          </w:p>
        </w:tc>
      </w:tr>
      <w:tr w:rsidR="001E10FC" w:rsidRPr="009D57F1" w14:paraId="0BCED97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D78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BBD9" w14:textId="0455FE33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5132" w14:textId="7205947C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AB14" w14:textId="5B1E4E75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2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F5C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A56CBD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7677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75D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48 (9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A54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2 (84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5FE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70 (9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EE2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A13E20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2B91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0F5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6 (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BF1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 (15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AA5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0 (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0B6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A3DE42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0E0D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Raynaud’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CFD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E05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574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D5B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409</w:t>
            </w:r>
          </w:p>
        </w:tc>
      </w:tr>
      <w:tr w:rsidR="001E10FC" w:rsidRPr="009D57F1" w14:paraId="3F395C8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DD74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5579" w14:textId="34B4D09F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F4D8" w14:textId="17B42FB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0644" w14:textId="1CD0F2E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4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4C0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B5B55E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1C96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6309" w14:textId="389ACA1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131 (8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211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4 (8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555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05 (8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A5F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5C56B7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DF27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8E0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64 (12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22A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4 (1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0E4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78 (1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6B3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508A37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1882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SS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052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648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83C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8F7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764</w:t>
            </w:r>
          </w:p>
        </w:tc>
      </w:tr>
      <w:tr w:rsidR="001E10FC" w:rsidRPr="009D57F1" w14:paraId="1265099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D5B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6E7A" w14:textId="2547EC2A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4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2EB7" w14:textId="533BBAE2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E7A3" w14:textId="357D4FB6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2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4B2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C20641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80F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ED9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97 (9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432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9 (9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D05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36 (9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452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01F7C0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1F5A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745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5 (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2E9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 (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2BA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7 (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570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901DB3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215E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CR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BA5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4F0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E16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33C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.000</w:t>
            </w:r>
          </w:p>
        </w:tc>
      </w:tr>
      <w:tr w:rsidR="001E10FC" w:rsidRPr="009D57F1" w14:paraId="39F7B73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A8DF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5A90" w14:textId="5FC761AD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213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8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8807" w14:textId="2367CA44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60F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447DF4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06B3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05C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3 (96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5E3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4E9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7 (9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55F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2BC57A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266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B43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 (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21B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1AA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 (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98B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400B48A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7E19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714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95B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A77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17C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885</w:t>
            </w:r>
          </w:p>
        </w:tc>
      </w:tr>
      <w:tr w:rsidR="001E10FC" w:rsidRPr="009D57F1" w14:paraId="33F625B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7DC6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CA80" w14:textId="1E3684EB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5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8BD5" w14:textId="015E6AD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439F" w14:textId="7EFB14EB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EB0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3BFBD4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CF13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CD7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44 (81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259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9 (8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307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23 (8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A69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19139C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8038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A5C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9 (1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CCE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7 (1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BA6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6 (1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886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FF3911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5705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PA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187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135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65E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B6A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317</w:t>
            </w:r>
          </w:p>
        </w:tc>
      </w:tr>
      <w:tr w:rsidR="001E10FC" w:rsidRPr="009D57F1" w14:paraId="68A2A16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CFB6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7294" w14:textId="01ACF793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5C1A" w14:textId="0C3FABC2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1E19" w14:textId="2C95DCAD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C77F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0AF98E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F857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F35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694 (8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A40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89 (8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773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83 (8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5EE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28C15E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3BA6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25B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8 (1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080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0 (1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24F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8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880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F19920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3290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ACC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5E4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8E6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D41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189</w:t>
            </w:r>
          </w:p>
        </w:tc>
      </w:tr>
      <w:tr w:rsidR="001E10FC" w:rsidRPr="009D57F1" w14:paraId="481A2BE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5462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FE9A" w14:textId="6D023E48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1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535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7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A140" w14:textId="63A2862C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BEA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6ECC6A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A338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699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02 (8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D1C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4 (8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24C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96 (8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8E0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87F10C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2D1D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797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5 (1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B27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0 (1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FF7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5 (1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F3E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E7F9ED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6D72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E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8F5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0B0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D08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702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.000</w:t>
            </w:r>
          </w:p>
        </w:tc>
      </w:tr>
      <w:tr w:rsidR="001E10FC" w:rsidRPr="009D57F1" w14:paraId="43E0528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A94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7557" w14:textId="42FBB481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754D" w14:textId="79AB7D88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0986" w14:textId="0A1C45B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51F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8F77141" w14:textId="77777777" w:rsidTr="00026348">
        <w:trPr>
          <w:cantSplit/>
          <w:trHeight w:val="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00C8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C16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61 (9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C14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468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64 (9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21D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E2AE88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81EA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A36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A05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A46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 (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684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5E944D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505F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Hypermob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115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409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4A2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929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290</w:t>
            </w:r>
          </w:p>
        </w:tc>
      </w:tr>
      <w:tr w:rsidR="001E10FC" w:rsidRPr="009D57F1" w14:paraId="6B425D0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6098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9BA8" w14:textId="5D05A4D4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6037" w14:textId="755BC79C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CBD5" w14:textId="4D489A7F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B0E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4F01B8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1B8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B39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3 (8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405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 (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CC1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4 (8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31F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3DE7396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31AF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06A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 (1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123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 (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F65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 (1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351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883457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D96C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R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E15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CAE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23F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32E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788</w:t>
            </w:r>
          </w:p>
        </w:tc>
      </w:tr>
      <w:tr w:rsidR="001E10FC" w:rsidRPr="009D57F1" w14:paraId="4208B60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007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2EE5" w14:textId="77718DCD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FA94" w14:textId="2D74DDE6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F57A" w14:textId="3C914E4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30D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02BD42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DEC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1C4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494 (9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171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65 (9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209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659 (9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A95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A0285C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D7C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A21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51 (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7B3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8 (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850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69 (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698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DFA8AB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1BAC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S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785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854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DEE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D88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505</w:t>
            </w:r>
          </w:p>
        </w:tc>
      </w:tr>
      <w:tr w:rsidR="001E10FC" w:rsidRPr="009D57F1" w14:paraId="0BB275C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559E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69E4" w14:textId="5A59FC1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</w:t>
            </w:r>
            <w:r w:rsidR="001E10FC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FAFD" w14:textId="09153008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875C" w14:textId="0CE065F8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D14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041194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C129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1D6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73 (8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0A2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2 (8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391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45 (86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8AB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EEEC51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71FE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010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44 (1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542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 (15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953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57 (13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11E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4696F4D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8693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Polymyos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AE5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F9A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32E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4FB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126</w:t>
            </w:r>
          </w:p>
        </w:tc>
      </w:tr>
      <w:tr w:rsidR="001E10FC" w:rsidRPr="009D57F1" w14:paraId="49C0C7C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3E51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6B37" w14:textId="52D2A5B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E2E3" w14:textId="0812C315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0A5E" w14:textId="17B4A46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5AD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6FD7CA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85FF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284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93 (83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19A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4 (10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8D2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7 (8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482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7C9B1F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B18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CEA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9 (1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B0F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DA9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9 (1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9B6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A745A0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0763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ermatomyos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17B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7F0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39C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B2C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611</w:t>
            </w:r>
          </w:p>
        </w:tc>
      </w:tr>
      <w:tr w:rsidR="001E10FC" w:rsidRPr="009D57F1" w14:paraId="66EBE96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C764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2E48" w14:textId="762B3F74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49A8" w14:textId="742E4245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B981" w14:textId="2DB13818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4CE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4CB78E8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FA72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907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0 (82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607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 (7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FF1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5 (8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D5D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3C8FEA8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7617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130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 (1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59C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 (2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C7E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 (1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4FE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BC2A07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FB33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yocard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D76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584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1E5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D03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317</w:t>
            </w:r>
          </w:p>
        </w:tc>
      </w:tr>
      <w:tr w:rsidR="001E10FC" w:rsidRPr="009D57F1" w14:paraId="5C78ACD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1B8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6D14" w14:textId="141DDFB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59FA" w14:textId="5E2031A8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B121" w14:textId="02C1C145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E24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1DE7E2D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6EED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442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8 (6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6B2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 (4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5D6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0 (64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448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D57EC2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A4CD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43F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8 (3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5E98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 (60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7E6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 (3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8B7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EE3A01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AC05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Lymph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033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7F8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D4A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D60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184</w:t>
            </w:r>
          </w:p>
        </w:tc>
      </w:tr>
      <w:tr w:rsidR="001E10FC" w:rsidRPr="009D57F1" w14:paraId="050BFD1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168E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FFA8" w14:textId="591C264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A11A" w14:textId="27F45CFD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50D1" w14:textId="64A0136D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4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2AD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69BD240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B27A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B89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48 (8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D45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4 (7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289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92 (8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86F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170C3E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CA89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AC0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8 (1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921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4 (2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02C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62 (1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3DC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B08E36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28C6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Atherosclero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DBB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E6A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7E9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210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832</w:t>
            </w:r>
          </w:p>
        </w:tc>
      </w:tr>
      <w:tr w:rsidR="001E10FC" w:rsidRPr="009D57F1" w14:paraId="78E42DF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FA1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91CF" w14:textId="6F2DBDC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4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8E49" w14:textId="27226FF4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696C" w14:textId="6C161B4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4B7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4640AB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C5CD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337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70 (8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69C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24 (8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AF1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694 (8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17F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5D1CFF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D9DC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9C6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35 (1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AA5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81 (1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5E1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16 (1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996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58E21F2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7A71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yocardial Infar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2BF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D11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2CD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BBA2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391</w:t>
            </w:r>
          </w:p>
        </w:tc>
      </w:tr>
      <w:tr w:rsidR="001E10FC" w:rsidRPr="009D57F1" w14:paraId="20CE70A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B81E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4EA3" w14:textId="48D668D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6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80E1" w14:textId="6480C92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2462" w14:textId="3BB2078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3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ABF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99001D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D663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5E25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06 (8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848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6 (8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667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412 (8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D63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A74446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2523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4AAF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1 (1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E4A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3 (1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BE7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4 (1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FFB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29025D4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FD1B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Cardiomyopath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DEE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4BE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1D7B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F0D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645</w:t>
            </w:r>
          </w:p>
        </w:tc>
      </w:tr>
      <w:tr w:rsidR="001E10FC" w:rsidRPr="009D57F1" w14:paraId="19F0114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E361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CF7F9" w14:textId="1FBA289E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EF56" w14:textId="0EA65FE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8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94F3" w14:textId="37D8AE6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5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1EE4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D4DF84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D157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D192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06 (89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952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1 (8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94BD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57 (8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10D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3F650E0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9224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45C6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5 (1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7679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8 (1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ECFA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33 (11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17A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07F256C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1092" w14:textId="77777777" w:rsidR="009C5B55" w:rsidRPr="00CB1891" w:rsidRDefault="009C5B55" w:rsidP="00026348">
            <w:pPr>
              <w:spacing w:before="0" w:after="0"/>
              <w:ind w:left="1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CH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709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B8CE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84F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4A2B1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0.275</w:t>
            </w:r>
          </w:p>
        </w:tc>
      </w:tr>
      <w:tr w:rsidR="001E10FC" w:rsidRPr="009D57F1" w14:paraId="52AF00F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5758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Missing (</w:t>
            </w:r>
            <w:r w:rsidRPr="00CB1891">
              <w:rPr>
                <w:rFonts w:eastAsia="Times New Roman" w:cs="Times New Roman"/>
                <w:i/>
                <w:iCs/>
                <w:color w:val="000000"/>
                <w:szCs w:val="24"/>
              </w:rPr>
              <w:t>n</w:t>
            </w:r>
            <w:r w:rsidRPr="00CB1891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C960" w14:textId="43B4E700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2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02BD6" w14:textId="0E0ECE49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7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80EB" w14:textId="690C6D7B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</w:t>
            </w:r>
            <w:r w:rsidR="00145B80">
              <w:rPr>
                <w:rFonts w:cs="Times New Roman"/>
                <w:szCs w:val="24"/>
              </w:rPr>
              <w:t>,</w:t>
            </w:r>
            <w:r w:rsidRPr="009D57F1">
              <w:rPr>
                <w:rFonts w:cs="Times New Roman"/>
                <w:szCs w:val="24"/>
              </w:rPr>
              <w:t>9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787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710AD83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EE5B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No D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DEBF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589 (85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F603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33 (8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CCE0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722 (8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638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E10FC" w:rsidRPr="009D57F1" w14:paraId="31E4E77C" w14:textId="77777777" w:rsidTr="00026348">
        <w:trPr>
          <w:cantSplit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6E40" w14:textId="77777777" w:rsidR="009C5B55" w:rsidRPr="00CB1891" w:rsidRDefault="009C5B55" w:rsidP="00026348">
            <w:pPr>
              <w:spacing w:before="0" w:after="0"/>
              <w:ind w:left="1300" w:right="100"/>
              <w:rPr>
                <w:rFonts w:cs="Times New Roman"/>
                <w:szCs w:val="24"/>
              </w:rPr>
            </w:pPr>
            <w:r w:rsidRPr="00CB1891">
              <w:rPr>
                <w:rFonts w:eastAsia="Times New Roman" w:cs="Times New Roman"/>
                <w:color w:val="000000"/>
                <w:szCs w:val="24"/>
              </w:rPr>
              <w:t>Dx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76F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00 (14.5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139C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29 (17.9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29E8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D57F1">
              <w:rPr>
                <w:rFonts w:cs="Times New Roman"/>
                <w:szCs w:val="24"/>
              </w:rPr>
              <w:t>129 (15.2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61C7" w14:textId="77777777" w:rsidR="009C5B55" w:rsidRPr="00CB1891" w:rsidRDefault="009C5B55" w:rsidP="000263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359151DF" w14:textId="77777777" w:rsidR="009C5B55" w:rsidRDefault="009C5B55" w:rsidP="009C5B55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9360"/>
      </w:tblGrid>
      <w:tr w:rsidR="009C5B55" w:rsidRPr="00CB1891" w14:paraId="07CF018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98FA" w14:textId="77777777" w:rsidR="009C5B55" w:rsidRPr="00CB1891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B1891">
              <w:rPr>
                <w:rFonts w:cs="Times New Roman"/>
                <w:i/>
                <w:szCs w:val="24"/>
                <w:vertAlign w:val="superscript"/>
              </w:rPr>
              <w:t xml:space="preserve">a </w:t>
            </w:r>
            <w:r w:rsidRPr="00CB1891">
              <w:rPr>
                <w:rFonts w:cs="Times New Roman"/>
                <w:szCs w:val="24"/>
              </w:rPr>
              <w:t>Fisher's Exact Test for Count Data</w:t>
            </w:r>
          </w:p>
          <w:p w14:paraId="1C3F74CE" w14:textId="77777777" w:rsidR="009C5B55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B1891">
              <w:rPr>
                <w:rFonts w:cs="Times New Roman"/>
                <w:i/>
                <w:szCs w:val="24"/>
                <w:vertAlign w:val="superscript"/>
              </w:rPr>
              <w:t>b</w:t>
            </w:r>
            <w:r w:rsidRPr="00CB1891">
              <w:rPr>
                <w:rFonts w:cs="Times New Roman"/>
                <w:szCs w:val="24"/>
              </w:rPr>
              <w:t>Abbreviations: CAD, coronary artery disease; CHF, congestive heart failure; CMP, cardiomyopathy; CREST, calcinosis; Dx, diagnosis; Raynaud, oesophageal dysmotility, sclerodactyly, and telangiectasia; EDS, Ehlers-Danlos syndrome; M, men; PAH, pulmonary arterial hypertension; PH, pulmonary hypertension; SLE, systemic lupus erythematosus; SSc, systemic sclerosis; W, women.</w:t>
            </w:r>
          </w:p>
          <w:p w14:paraId="4970CF56" w14:textId="77777777" w:rsidR="009C5B55" w:rsidRPr="00CB1891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</w:tbl>
    <w:p w14:paraId="2B7AE92B" w14:textId="77777777" w:rsidR="009C5B55" w:rsidRDefault="009C5B55" w:rsidP="009C5B55">
      <w:pPr>
        <w:spacing w:before="0" w:after="0"/>
        <w:jc w:val="both"/>
        <w:rPr>
          <w:rFonts w:cs="Times New Roman"/>
          <w:b/>
          <w:szCs w:val="24"/>
        </w:rPr>
      </w:pPr>
    </w:p>
    <w:p w14:paraId="254FEEE3" w14:textId="77777777" w:rsidR="009C5B55" w:rsidRDefault="009C5B55" w:rsidP="009C5B5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68C5342" w14:textId="77777777" w:rsidR="009C5B55" w:rsidRDefault="009C5B55" w:rsidP="009C5B55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Figure 2</w:t>
      </w:r>
      <w:r w:rsidRPr="008C5047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Average number of years (mean) until diagnosis of comorbidity in women and men after </w:t>
      </w:r>
      <w:r w:rsidRPr="008C5047">
        <w:rPr>
          <w:rFonts w:cs="Times New Roman"/>
          <w:szCs w:val="24"/>
        </w:rPr>
        <w:t>diagnosis of Sjögren’s disease</w:t>
      </w:r>
    </w:p>
    <w:p w14:paraId="5062C7D1" w14:textId="77777777" w:rsidR="009C5B55" w:rsidRDefault="009C5B55" w:rsidP="009C5B55">
      <w:pPr>
        <w:spacing w:before="0" w:after="0"/>
        <w:jc w:val="both"/>
        <w:rPr>
          <w:rFonts w:cs="Times New Roman"/>
          <w:szCs w:val="24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420"/>
        <w:gridCol w:w="2587"/>
        <w:gridCol w:w="1800"/>
        <w:gridCol w:w="1800"/>
      </w:tblGrid>
      <w:tr w:rsidR="009C5B55" w:rsidRPr="002F242F" w14:paraId="69F6F57B" w14:textId="77777777" w:rsidTr="00026348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89A5" w14:textId="10AF66EB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bookmarkStart w:id="0" w:name="_Hlk103255792"/>
            <w:r>
              <w:rPr>
                <w:rFonts w:cs="Times New Roman"/>
                <w:b/>
                <w:szCs w:val="24"/>
              </w:rPr>
              <w:t>Comorbidity</w:t>
            </w:r>
          </w:p>
        </w:tc>
        <w:tc>
          <w:tcPr>
            <w:tcW w:w="2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6E4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2F242F">
              <w:rPr>
                <w:rFonts w:cs="Times New Roman"/>
                <w:b/>
                <w:szCs w:val="24"/>
              </w:rPr>
              <w:t>Women (</w:t>
            </w:r>
            <w:r w:rsidRPr="000B5D16">
              <w:rPr>
                <w:rFonts w:cs="Times New Roman"/>
                <w:b/>
                <w:i/>
                <w:iCs/>
                <w:szCs w:val="24"/>
              </w:rPr>
              <w:t>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F242F">
              <w:rPr>
                <w:rFonts w:cs="Times New Roman"/>
                <w:b/>
                <w:szCs w:val="24"/>
              </w:rPr>
              <w:t>=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F242F">
              <w:rPr>
                <w:rFonts w:cs="Times New Roman"/>
                <w:b/>
                <w:szCs w:val="24"/>
              </w:rPr>
              <w:t>11</w:t>
            </w:r>
            <w:r>
              <w:rPr>
                <w:rFonts w:cs="Times New Roman"/>
                <w:b/>
                <w:szCs w:val="24"/>
              </w:rPr>
              <w:t>,</w:t>
            </w:r>
            <w:r w:rsidRPr="002F242F">
              <w:rPr>
                <w:rFonts w:cs="Times New Roman"/>
                <w:b/>
                <w:szCs w:val="24"/>
              </w:rPr>
              <w:t>969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BD5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2F242F">
              <w:rPr>
                <w:rFonts w:cs="Times New Roman"/>
                <w:b/>
                <w:szCs w:val="24"/>
              </w:rPr>
              <w:t>Men (</w:t>
            </w:r>
            <w:r w:rsidRPr="000B5D16">
              <w:rPr>
                <w:rFonts w:cs="Times New Roman"/>
                <w:b/>
                <w:i/>
                <w:iCs/>
                <w:szCs w:val="24"/>
              </w:rPr>
              <w:t>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F242F">
              <w:rPr>
                <w:rFonts w:cs="Times New Roman"/>
                <w:b/>
                <w:szCs w:val="24"/>
              </w:rPr>
              <w:t>=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F242F">
              <w:rPr>
                <w:rFonts w:cs="Times New Roman"/>
                <w:b/>
                <w:szCs w:val="24"/>
              </w:rPr>
              <w:t>1</w:t>
            </w:r>
            <w:r>
              <w:rPr>
                <w:rFonts w:cs="Times New Roman"/>
                <w:b/>
                <w:szCs w:val="24"/>
              </w:rPr>
              <w:t>,</w:t>
            </w:r>
            <w:r w:rsidRPr="002F242F">
              <w:rPr>
                <w:rFonts w:cs="Times New Roman"/>
                <w:b/>
                <w:szCs w:val="24"/>
              </w:rPr>
              <w:t>880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604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2F242F">
              <w:rPr>
                <w:rFonts w:cs="Times New Roman"/>
                <w:b/>
                <w:szCs w:val="24"/>
              </w:rPr>
              <w:t>Total (</w:t>
            </w:r>
            <w:r w:rsidRPr="000B5D16">
              <w:rPr>
                <w:rFonts w:cs="Times New Roman"/>
                <w:b/>
                <w:i/>
                <w:iCs/>
                <w:szCs w:val="24"/>
              </w:rPr>
              <w:t>n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F242F">
              <w:rPr>
                <w:rFonts w:cs="Times New Roman"/>
                <w:b/>
                <w:szCs w:val="24"/>
              </w:rPr>
              <w:t>=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F242F">
              <w:rPr>
                <w:rFonts w:cs="Times New Roman"/>
                <w:b/>
                <w:szCs w:val="24"/>
              </w:rPr>
              <w:t>13</w:t>
            </w:r>
            <w:r>
              <w:rPr>
                <w:rFonts w:cs="Times New Roman"/>
                <w:b/>
                <w:szCs w:val="24"/>
              </w:rPr>
              <w:t>,</w:t>
            </w:r>
            <w:r w:rsidRPr="002F242F">
              <w:rPr>
                <w:rFonts w:cs="Times New Roman"/>
                <w:b/>
                <w:szCs w:val="24"/>
              </w:rPr>
              <w:t>849)</w:t>
            </w:r>
          </w:p>
        </w:tc>
      </w:tr>
      <w:tr w:rsidR="009C5B55" w:rsidRPr="002F242F" w14:paraId="4B0313C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554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2F242F">
              <w:rPr>
                <w:rFonts w:cs="Times New Roman"/>
                <w:b/>
                <w:szCs w:val="24"/>
              </w:rPr>
              <w:t>Fibromyalgia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B70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25E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8B3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485B20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4A2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8EF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8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7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4B1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1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85C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0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91</w:t>
            </w:r>
          </w:p>
        </w:tc>
      </w:tr>
      <w:tr w:rsidR="009C5B55" w:rsidRPr="002F242F" w14:paraId="68C73CB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94A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CFF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19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3BF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6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FDE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458</w:t>
            </w:r>
          </w:p>
        </w:tc>
      </w:tr>
      <w:tr w:rsidR="009C5B55" w:rsidRPr="002F242F" w14:paraId="66BD55E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487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  <w:r w:rsidRPr="00AB4635">
              <w:rPr>
                <w:rFonts w:cs="Times New Roman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2E2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82B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5E7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</w:t>
            </w:r>
          </w:p>
        </w:tc>
      </w:tr>
      <w:tr w:rsidR="009C5B55" w:rsidRPr="002F242F" w14:paraId="59F0CA4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E0A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318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1 (-19.4, 35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CCD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0 (-17.1, 16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D74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1 (-19.4, 35.0)</w:t>
            </w:r>
          </w:p>
        </w:tc>
      </w:tr>
      <w:tr w:rsidR="009C5B55" w:rsidRPr="002F242F" w14:paraId="3223821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1AC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3B9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7D3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DE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62BB42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F637" w14:textId="77777777" w:rsidR="009C5B55" w:rsidRPr="00876656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876656">
              <w:rPr>
                <w:rFonts w:cs="Times New Roman"/>
                <w:b/>
                <w:szCs w:val="24"/>
              </w:rPr>
              <w:t>Depressio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5C7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36A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49B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6753285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A2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A9C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9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6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497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54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B5C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0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09</w:t>
            </w:r>
          </w:p>
        </w:tc>
      </w:tr>
      <w:tr w:rsidR="009C5B55" w:rsidRPr="002F242F" w14:paraId="686B734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B9B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9EF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0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533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3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A89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40</w:t>
            </w:r>
          </w:p>
        </w:tc>
      </w:tr>
      <w:tr w:rsidR="009C5B55" w:rsidRPr="002F242F" w14:paraId="2FDA1ED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92F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5F2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4F6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31F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5</w:t>
            </w:r>
          </w:p>
        </w:tc>
      </w:tr>
      <w:tr w:rsidR="009C5B55" w:rsidRPr="002F242F" w14:paraId="504DA9A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D85E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D56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9 (-19.1, 31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564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 (-9.4, 19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4EB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9 (-19.1, 31.0)</w:t>
            </w:r>
          </w:p>
        </w:tc>
      </w:tr>
      <w:tr w:rsidR="009C5B55" w:rsidRPr="002F242F" w14:paraId="0FBAB08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877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EC1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19B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D9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8D4578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C407" w14:textId="77777777" w:rsidR="009C5B55" w:rsidRPr="00876656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876656">
              <w:rPr>
                <w:rFonts w:cs="Times New Roman"/>
                <w:b/>
                <w:szCs w:val="24"/>
              </w:rPr>
              <w:t>Pai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F9D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6B6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194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6EC677F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288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EC5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9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5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78C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1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6CD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574</w:t>
            </w:r>
          </w:p>
        </w:tc>
      </w:tr>
      <w:tr w:rsidR="009C5B55" w:rsidRPr="002F242F" w14:paraId="075709A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7FF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124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01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CDF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6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6D3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275</w:t>
            </w:r>
          </w:p>
        </w:tc>
      </w:tr>
      <w:tr w:rsidR="009C5B55" w:rsidRPr="002F242F" w14:paraId="795F83A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482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7A1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ADE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A0E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3</w:t>
            </w:r>
          </w:p>
        </w:tc>
      </w:tr>
      <w:tr w:rsidR="009C5B55" w:rsidRPr="002F242F" w14:paraId="11B4811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61C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13A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7 (-13.9, 20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8BC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7 (-8.8, 19.9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9EF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7 (-13.9, 20.8)</w:t>
            </w:r>
          </w:p>
        </w:tc>
      </w:tr>
      <w:tr w:rsidR="009C5B55" w:rsidRPr="002F242F" w14:paraId="520E4D5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FF8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FCB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D3E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E8D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01309D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8051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Migraine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584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6B4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C54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237E68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36E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0B0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7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518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5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516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229</w:t>
            </w:r>
          </w:p>
        </w:tc>
      </w:tr>
      <w:tr w:rsidR="009C5B55" w:rsidRPr="002F242F" w14:paraId="58EA832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267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26A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9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A25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1E1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20</w:t>
            </w:r>
          </w:p>
        </w:tc>
      </w:tr>
      <w:tr w:rsidR="009C5B55" w:rsidRPr="002F242F" w14:paraId="12CF9FE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A7F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9F8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6CE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298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6</w:t>
            </w:r>
          </w:p>
        </w:tc>
      </w:tr>
      <w:tr w:rsidR="009C5B55" w:rsidRPr="002F242F" w14:paraId="3BEB434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064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16E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3 (-2.4, 22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583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3 (-2.1, 19.9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D81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2 (-2.4, 22.6)</w:t>
            </w:r>
          </w:p>
        </w:tc>
      </w:tr>
      <w:tr w:rsidR="009C5B55" w:rsidRPr="002F242F" w14:paraId="63C3BED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A88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1FB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F0C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67C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6122EE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1D71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Raynaud'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6D3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9A4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270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42B597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616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EA3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0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7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F72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9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7AD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466</w:t>
            </w:r>
          </w:p>
        </w:tc>
      </w:tr>
      <w:tr w:rsidR="009C5B55" w:rsidRPr="002F242F" w14:paraId="3DC3070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9EB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C73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29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630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8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5D7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83</w:t>
            </w:r>
          </w:p>
        </w:tc>
      </w:tr>
      <w:tr w:rsidR="009C5B55" w:rsidRPr="002F242F" w14:paraId="113F690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A57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546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66E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9F4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9</w:t>
            </w:r>
          </w:p>
        </w:tc>
      </w:tr>
      <w:tr w:rsidR="009C5B55" w:rsidRPr="002F242F" w14:paraId="6E73843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D8F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1D6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2 (-17.5, 23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DAC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1 (-11.0, 16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B0E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1 (-17.5, 23.0)</w:t>
            </w:r>
          </w:p>
        </w:tc>
      </w:tr>
      <w:tr w:rsidR="009C5B55" w:rsidRPr="002F242F" w14:paraId="24A56C7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9E0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6CC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9F2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961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C279D1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B39F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Systemic Sclerosi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C2E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511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CCB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5F8FF0F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502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736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42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401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3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732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266</w:t>
            </w:r>
          </w:p>
        </w:tc>
      </w:tr>
      <w:tr w:rsidR="009C5B55" w:rsidRPr="002F242F" w14:paraId="1AEAD5C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FE4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E00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4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386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213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83</w:t>
            </w:r>
          </w:p>
        </w:tc>
      </w:tr>
      <w:tr w:rsidR="009C5B55" w:rsidRPr="002F242F" w14:paraId="5794B5C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77F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848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6A4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498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9</w:t>
            </w:r>
          </w:p>
        </w:tc>
      </w:tr>
      <w:tr w:rsidR="009C5B55" w:rsidRPr="002F242F" w14:paraId="3DBB5B6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BAC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7D0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0 (-16.1, 20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DD7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5 (-1.4, 15.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3F2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0 (-16.1, 20.8)</w:t>
            </w:r>
          </w:p>
        </w:tc>
      </w:tr>
      <w:tr w:rsidR="009C5B55" w:rsidRPr="002F242F" w14:paraId="20E1138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C30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AF4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9C7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70F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0DDB350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848C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CREST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F2E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A40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E8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06BBF1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72F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09C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5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2E7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7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AD1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28</w:t>
            </w:r>
          </w:p>
        </w:tc>
      </w:tr>
      <w:tr w:rsidR="009C5B55" w:rsidRPr="002F242F" w14:paraId="6C9D580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F73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468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862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AA4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1</w:t>
            </w:r>
          </w:p>
        </w:tc>
      </w:tr>
      <w:tr w:rsidR="009C5B55" w:rsidRPr="002F242F" w14:paraId="3FE63BC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579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EFE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.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609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.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669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.0</w:t>
            </w:r>
          </w:p>
        </w:tc>
      </w:tr>
      <w:tr w:rsidR="009C5B55" w:rsidRPr="002F242F" w14:paraId="6C02BE1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F13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F85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1 (-1.3, 20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342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.5 (0.0, 15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EE2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1 (-1.3, 20.6)</w:t>
            </w:r>
          </w:p>
        </w:tc>
      </w:tr>
      <w:tr w:rsidR="009C5B55" w:rsidRPr="002F242F" w14:paraId="1F8244A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435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F38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F9A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485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61BD4F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E8B0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lastRenderedPageBreak/>
              <w:t>Stroke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8F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D91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3E0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32010C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62C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CA9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54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736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8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064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30</w:t>
            </w:r>
          </w:p>
        </w:tc>
      </w:tr>
      <w:tr w:rsidR="009C5B55" w:rsidRPr="002F242F" w14:paraId="19139A5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A2D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ED1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2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92A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9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AC3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19</w:t>
            </w:r>
          </w:p>
        </w:tc>
      </w:tr>
      <w:tr w:rsidR="009C5B55" w:rsidRPr="002F242F" w14:paraId="7A8CCE9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EBC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07A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F53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581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0</w:t>
            </w:r>
          </w:p>
        </w:tc>
      </w:tr>
      <w:tr w:rsidR="009C5B55" w:rsidRPr="002F242F" w14:paraId="3C60D7B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34F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FE4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5 (-13.1, 20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26F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4 (-10.0, 21.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5DF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5 (-13.1, 21.7)</w:t>
            </w:r>
          </w:p>
        </w:tc>
      </w:tr>
      <w:tr w:rsidR="009C5B55" w:rsidRPr="002F242F" w14:paraId="6C6AC97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85C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136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8C9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401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4DB240C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820C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PAH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E4B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4E7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0D5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52CA85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577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A69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15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667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7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D5F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28</w:t>
            </w:r>
          </w:p>
        </w:tc>
      </w:tr>
      <w:tr w:rsidR="009C5B55" w:rsidRPr="002F242F" w14:paraId="028A221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021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852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81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E2C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0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06E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921</w:t>
            </w:r>
          </w:p>
        </w:tc>
      </w:tr>
      <w:tr w:rsidR="009C5B55" w:rsidRPr="002F242F" w14:paraId="17BCA69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9E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24C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DFC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7D8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1</w:t>
            </w:r>
          </w:p>
        </w:tc>
      </w:tr>
      <w:tr w:rsidR="009C5B55" w:rsidRPr="002F242F" w14:paraId="0D31A55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D3A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D37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4 (-13.6, 20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EEA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0 (-16.9, 17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F4A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3 (-16.9, 20.4)</w:t>
            </w:r>
          </w:p>
        </w:tc>
      </w:tr>
      <w:tr w:rsidR="009C5B55" w:rsidRPr="002F242F" w14:paraId="101D5A1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6E7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E13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F39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92B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D2582C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DAA6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Pulmonary HT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ED0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979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3D9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05F6957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145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E23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16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099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7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7C6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28</w:t>
            </w:r>
          </w:p>
        </w:tc>
      </w:tr>
      <w:tr w:rsidR="009C5B55" w:rsidRPr="002F242F" w14:paraId="5C3A35C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07D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B3F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80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F3A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72E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921</w:t>
            </w:r>
          </w:p>
        </w:tc>
      </w:tr>
      <w:tr w:rsidR="009C5B55" w:rsidRPr="002F242F" w14:paraId="24C39F5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A9F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BD1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330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EC3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3</w:t>
            </w:r>
          </w:p>
        </w:tc>
      </w:tr>
      <w:tr w:rsidR="009C5B55" w:rsidRPr="002F242F" w14:paraId="441FC77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11C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35A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6 (-12.0, 20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BF7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2 (-16.9, 17.2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B94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5 (-16.9, 20.4)</w:t>
            </w:r>
          </w:p>
        </w:tc>
      </w:tr>
      <w:tr w:rsidR="009C5B55" w:rsidRPr="002F242F" w14:paraId="67AFAC3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DEA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458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CB0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83D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319697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71CD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ED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ABA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DC6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F2B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60FBA2B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C8C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A1E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0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27C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7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101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81</w:t>
            </w:r>
          </w:p>
        </w:tc>
      </w:tr>
      <w:tr w:rsidR="009C5B55" w:rsidRPr="002F242F" w14:paraId="37ED1FF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ED7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195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FFE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B86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8</w:t>
            </w:r>
          </w:p>
        </w:tc>
      </w:tr>
      <w:tr w:rsidR="009C5B55" w:rsidRPr="002F242F" w14:paraId="36617A2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AEC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F72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999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.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0A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3</w:t>
            </w:r>
          </w:p>
        </w:tc>
      </w:tr>
      <w:tr w:rsidR="009C5B55" w:rsidRPr="002F242F" w14:paraId="6372262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291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4C4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2 (-14.2, 15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87E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5 (0.0, 14.3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6F2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3 (-14.2, 15.8)</w:t>
            </w:r>
          </w:p>
        </w:tc>
      </w:tr>
      <w:tr w:rsidR="009C5B55" w:rsidRPr="002F242F" w14:paraId="0C1F838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763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D49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2A7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55B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0685427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A12B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Hypermobile syndrome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C14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34F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5A0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15603A0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AD9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1B3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90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6CF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7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307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785</w:t>
            </w:r>
          </w:p>
        </w:tc>
      </w:tr>
      <w:tr w:rsidR="009C5B55" w:rsidRPr="002F242F" w14:paraId="44D4DE5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98B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048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19D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177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4</w:t>
            </w:r>
          </w:p>
        </w:tc>
      </w:tr>
      <w:tr w:rsidR="009C5B55" w:rsidRPr="002F242F" w14:paraId="734F15E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2B8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345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52E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A16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7</w:t>
            </w:r>
          </w:p>
        </w:tc>
      </w:tr>
      <w:tr w:rsidR="009C5B55" w:rsidRPr="002F242F" w14:paraId="0D400FF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512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1AC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1 (-8.2, 15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AED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0 (-0.0, 0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301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0 (-8.2, 15.8)</w:t>
            </w:r>
          </w:p>
        </w:tc>
      </w:tr>
      <w:tr w:rsidR="009C5B55" w:rsidRPr="002F242F" w14:paraId="76ACE12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252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478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B6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B3F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CB19EF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1D70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R</w:t>
            </w:r>
            <w:r>
              <w:rPr>
                <w:rFonts w:cs="Times New Roman"/>
                <w:b/>
                <w:szCs w:val="24"/>
              </w:rPr>
              <w:t>heumatoid arthriti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446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00C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B8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3DF1F2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5E9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94E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0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2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52A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9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31E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021</w:t>
            </w:r>
          </w:p>
        </w:tc>
      </w:tr>
      <w:tr w:rsidR="009C5B55" w:rsidRPr="002F242F" w14:paraId="4742192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52D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239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4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A8F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8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575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28</w:t>
            </w:r>
          </w:p>
        </w:tc>
      </w:tr>
      <w:tr w:rsidR="009C5B55" w:rsidRPr="002F242F" w14:paraId="52376E5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820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26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B68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A8B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3</w:t>
            </w:r>
          </w:p>
        </w:tc>
      </w:tr>
      <w:tr w:rsidR="009C5B55" w:rsidRPr="002F242F" w14:paraId="0867534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005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98F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 (-15.9, 21.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1EA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 (-10.3, 19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F241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 (-15.9, 21.7)</w:t>
            </w:r>
          </w:p>
        </w:tc>
      </w:tr>
      <w:tr w:rsidR="009C5B55" w:rsidRPr="002F242F" w14:paraId="5EF5BC3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9FF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748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C4D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9631" w14:textId="77777777" w:rsidR="009C5B55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C5FE81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E287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SLE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064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6BD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059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 </w:t>
            </w:r>
          </w:p>
        </w:tc>
      </w:tr>
      <w:tr w:rsidR="009C5B55" w:rsidRPr="002F242F" w14:paraId="3CCF592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893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B86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5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34D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79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DF0E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647</w:t>
            </w:r>
          </w:p>
        </w:tc>
      </w:tr>
      <w:tr w:rsidR="009C5B55" w:rsidRPr="002F242F" w14:paraId="45A3729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36C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96E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11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6DB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8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D01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202</w:t>
            </w:r>
          </w:p>
        </w:tc>
      </w:tr>
      <w:tr w:rsidR="009C5B55" w:rsidRPr="002F242F" w14:paraId="0CE9481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120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8A3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2AE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D29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3</w:t>
            </w:r>
          </w:p>
        </w:tc>
      </w:tr>
      <w:tr w:rsidR="009C5B55" w:rsidRPr="002F242F" w14:paraId="1F3599B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8F7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EAD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4 (-12.9, 20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A6C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2 (-8.7, 15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FF1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4 (-12.9, 20.8)</w:t>
            </w:r>
          </w:p>
        </w:tc>
      </w:tr>
      <w:tr w:rsidR="009C5B55" w:rsidRPr="002F242F" w14:paraId="142CF55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7C7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B44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051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785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0992E5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63AD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Polymyositi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9F7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6EB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BA1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4FB6A6F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F1C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5D8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5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D7A1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6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250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723</w:t>
            </w:r>
          </w:p>
        </w:tc>
      </w:tr>
      <w:tr w:rsidR="009C5B55" w:rsidRPr="002F242F" w14:paraId="302C615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D2E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CAB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37D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859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6</w:t>
            </w:r>
          </w:p>
        </w:tc>
      </w:tr>
      <w:tr w:rsidR="009C5B55" w:rsidRPr="002F242F" w14:paraId="3295446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54D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lastRenderedPageBreak/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F2C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B65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707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9</w:t>
            </w:r>
          </w:p>
        </w:tc>
      </w:tr>
      <w:tr w:rsidR="009C5B55" w:rsidRPr="002F242F" w14:paraId="0586112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DB5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9F5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3 (-14.8, 31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239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1 (0.0, 5.4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56F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3 (-14.8, 31.4)</w:t>
            </w:r>
          </w:p>
        </w:tc>
      </w:tr>
      <w:tr w:rsidR="009C5B55" w:rsidRPr="002F242F" w14:paraId="79EAD78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F3B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7DB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494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B59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4985EE5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E057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Dermatomyositi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325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DB9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5C7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0C29156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406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274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90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C9E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7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E672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781</w:t>
            </w:r>
          </w:p>
        </w:tc>
      </w:tr>
      <w:tr w:rsidR="009C5B55" w:rsidRPr="002F242F" w14:paraId="443EF0F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B1B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794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E93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D5C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8</w:t>
            </w:r>
          </w:p>
        </w:tc>
      </w:tr>
      <w:tr w:rsidR="009C5B55" w:rsidRPr="002F242F" w14:paraId="324FDBF8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F9B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D41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C5E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-1.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0E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0</w:t>
            </w:r>
          </w:p>
        </w:tc>
      </w:tr>
      <w:tr w:rsidR="009C5B55" w:rsidRPr="002F242F" w14:paraId="0A5316D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865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C23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9 (-5.2, 14.9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DFE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3 (-12.9, 3.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303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9 (-12.9, 14.9)</w:t>
            </w:r>
          </w:p>
        </w:tc>
      </w:tr>
      <w:tr w:rsidR="009C5B55" w:rsidRPr="002F242F" w14:paraId="6CC8CB81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97F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77A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80E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06B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C9CC2C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02D4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Myocarditis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7FA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985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230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4E87CDA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0FE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248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94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3226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7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D02F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18</w:t>
            </w:r>
          </w:p>
        </w:tc>
      </w:tr>
      <w:tr w:rsidR="009C5B55" w:rsidRPr="002F242F" w14:paraId="6BD7319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F05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FD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73D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334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1</w:t>
            </w:r>
          </w:p>
        </w:tc>
      </w:tr>
      <w:tr w:rsidR="009C5B55" w:rsidRPr="002F242F" w14:paraId="35ED6FF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650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5CF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412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201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4</w:t>
            </w:r>
          </w:p>
        </w:tc>
      </w:tr>
      <w:tr w:rsidR="009C5B55" w:rsidRPr="002F242F" w14:paraId="79C91E1B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485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7FD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0 (-9.1, 8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FD3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-0.1 (-1.9, 6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139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0.0 (-9.1, 8.0)</w:t>
            </w:r>
          </w:p>
        </w:tc>
      </w:tr>
      <w:tr w:rsidR="009C5B55" w:rsidRPr="002F242F" w14:paraId="013C20EE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EFF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924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9D2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D85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283998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FB3C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Lymphoma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368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45C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161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4A612EE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22C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5DF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673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007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2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3F6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3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495</w:t>
            </w:r>
          </w:p>
        </w:tc>
      </w:tr>
      <w:tr w:rsidR="009C5B55" w:rsidRPr="002F242F" w14:paraId="27267E1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173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041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9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331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635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54</w:t>
            </w:r>
          </w:p>
        </w:tc>
      </w:tr>
      <w:tr w:rsidR="009C5B55" w:rsidRPr="002F242F" w14:paraId="025AA29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FEB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7B7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6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349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31D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4</w:t>
            </w:r>
          </w:p>
        </w:tc>
      </w:tr>
      <w:tr w:rsidR="009C5B55" w:rsidRPr="002F242F" w14:paraId="2E32743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09E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436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8 (-11.3, 18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BEC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1 (-4.5, 15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C10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6 (-11.3, 18.0)</w:t>
            </w:r>
          </w:p>
        </w:tc>
      </w:tr>
      <w:tr w:rsidR="009C5B55" w:rsidRPr="002F242F" w14:paraId="54509C86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6F6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19C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290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CD8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BA8494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95A6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Atherosclerosis/CAD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DA6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2D6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CB0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599DD4B7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B13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653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0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464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FD5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37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D13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839</w:t>
            </w:r>
          </w:p>
        </w:tc>
      </w:tr>
      <w:tr w:rsidR="009C5B55" w:rsidRPr="002F242F" w14:paraId="6878F07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50F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D1F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50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418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0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A13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</w:t>
            </w:r>
            <w:r>
              <w:rPr>
                <w:rFonts w:cs="Times New Roman"/>
                <w:bCs/>
                <w:szCs w:val="24"/>
              </w:rPr>
              <w:t>,</w:t>
            </w:r>
            <w:r w:rsidRPr="002F242F">
              <w:rPr>
                <w:rFonts w:cs="Times New Roman"/>
                <w:bCs/>
                <w:szCs w:val="24"/>
              </w:rPr>
              <w:t>010</w:t>
            </w:r>
          </w:p>
        </w:tc>
      </w:tr>
      <w:tr w:rsidR="009C5B55" w:rsidRPr="002F242F" w14:paraId="25A694F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B5F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944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4A6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437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5</w:t>
            </w:r>
          </w:p>
        </w:tc>
      </w:tr>
      <w:tr w:rsidR="009C5B55" w:rsidRPr="002F242F" w14:paraId="7AD464E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868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A47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1 (-20.0, 23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445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7 (-11.7, 21.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F61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0 (-20.0, 23.0)</w:t>
            </w:r>
          </w:p>
        </w:tc>
      </w:tr>
      <w:tr w:rsidR="009C5B55" w:rsidRPr="002F242F" w14:paraId="31AF6F7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04FA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F9B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A1A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954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3DEA2D6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B618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Myocardial Infarctio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815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09D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A85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57757A9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D45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730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61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0012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75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909A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363</w:t>
            </w:r>
          </w:p>
        </w:tc>
      </w:tr>
      <w:tr w:rsidR="009C5B55" w:rsidRPr="002F242F" w14:paraId="00C0ABD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714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B81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5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0C0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2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13B4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86</w:t>
            </w:r>
          </w:p>
        </w:tc>
      </w:tr>
      <w:tr w:rsidR="009C5B55" w:rsidRPr="002F242F" w14:paraId="1F95A0A5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53E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E93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DB70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1AF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6</w:t>
            </w:r>
          </w:p>
        </w:tc>
      </w:tr>
      <w:tr w:rsidR="009C5B55" w:rsidRPr="002F242F" w14:paraId="6878A003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99C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5E3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5 (-12.2, 23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D4D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5 (-15.0, 19.9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482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2 (-15.0, 23.0)</w:t>
            </w:r>
          </w:p>
        </w:tc>
      </w:tr>
      <w:tr w:rsidR="009C5B55" w:rsidRPr="002F242F" w14:paraId="2625CEA4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74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EAF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FA9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40E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19224B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3DE0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Cardiomyopathy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7B1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DEF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F5A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43A4D450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9C1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7E23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73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07A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82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7BFC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559</w:t>
            </w:r>
          </w:p>
        </w:tc>
      </w:tr>
      <w:tr w:rsidR="009C5B55" w:rsidRPr="002F242F" w14:paraId="1DD0C5ED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E28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D46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3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281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5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EEC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90</w:t>
            </w:r>
          </w:p>
        </w:tc>
      </w:tr>
      <w:tr w:rsidR="009C5B55" w:rsidRPr="002F242F" w14:paraId="4CB641D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E95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A88F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.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519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.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C6F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4.2</w:t>
            </w:r>
          </w:p>
        </w:tc>
      </w:tr>
      <w:tr w:rsidR="009C5B55" w:rsidRPr="002F242F" w14:paraId="411D4522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1F6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E97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4 (-10.1, 23.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70C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9 (-5.7, 19.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F6A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6 (-10.1, 23.0)</w:t>
            </w:r>
          </w:p>
        </w:tc>
      </w:tr>
      <w:tr w:rsidR="009C5B55" w:rsidRPr="002F242F" w14:paraId="20DF566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ED9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65B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1AD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592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21C3F2AF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A050" w14:textId="77777777" w:rsidR="009C5B55" w:rsidRPr="007C6C68" w:rsidRDefault="009C5B55" w:rsidP="00026348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7C6C68">
              <w:rPr>
                <w:rFonts w:cs="Times New Roman"/>
                <w:b/>
                <w:szCs w:val="24"/>
              </w:rPr>
              <w:t>CHF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FB8C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059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9878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9C5B55" w:rsidRPr="002F242F" w14:paraId="73937B09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FB2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610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28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15E6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718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98AA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,</w:t>
            </w:r>
            <w:r w:rsidRPr="002F242F">
              <w:rPr>
                <w:rFonts w:cs="Times New Roman"/>
                <w:szCs w:val="24"/>
              </w:rPr>
              <w:t>998</w:t>
            </w:r>
          </w:p>
        </w:tc>
      </w:tr>
      <w:tr w:rsidR="009C5B55" w:rsidRPr="002F242F" w14:paraId="63C4654A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FAD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B33D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689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20B9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62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32E6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851</w:t>
            </w:r>
          </w:p>
        </w:tc>
      </w:tr>
      <w:tr w:rsidR="009C5B55" w:rsidRPr="002F242F" w14:paraId="1C68804C" w14:textId="77777777" w:rsidTr="00026348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A985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an</w:t>
            </w:r>
          </w:p>
        </w:tc>
        <w:tc>
          <w:tcPr>
            <w:tcW w:w="2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FA6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5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20C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8CCE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3.4</w:t>
            </w:r>
          </w:p>
        </w:tc>
      </w:tr>
      <w:tr w:rsidR="009C5B55" w:rsidRPr="002F242F" w14:paraId="7394D85F" w14:textId="77777777" w:rsidTr="00026348">
        <w:trPr>
          <w:cantSplit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A5B2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F242F">
              <w:rPr>
                <w:rFonts w:cs="Times New Roman"/>
                <w:szCs w:val="24"/>
              </w:rPr>
              <w:t>Median (range)</w:t>
            </w:r>
          </w:p>
        </w:tc>
        <w:tc>
          <w:tcPr>
            <w:tcW w:w="258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7F71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2.2 (-15.4, 20.1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13E7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7 (-12.4, 19.6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5683" w14:textId="77777777" w:rsidR="009C5B55" w:rsidRPr="002F242F" w:rsidRDefault="009C5B55" w:rsidP="00026348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2F242F">
              <w:rPr>
                <w:rFonts w:cs="Times New Roman"/>
                <w:bCs/>
                <w:szCs w:val="24"/>
              </w:rPr>
              <w:t>1.9 (-15.4, 20.1)</w:t>
            </w:r>
          </w:p>
        </w:tc>
      </w:tr>
    </w:tbl>
    <w:bookmarkEnd w:id="0"/>
    <w:p w14:paraId="35E4C44D" w14:textId="3C5566C4" w:rsidR="009C5B55" w:rsidRPr="009C5B55" w:rsidRDefault="009C5B55" w:rsidP="009C5B55">
      <w:pPr>
        <w:spacing w:before="0" w:after="200" w:line="276" w:lineRule="auto"/>
        <w:rPr>
          <w:rFonts w:cs="Times New Roman"/>
          <w:szCs w:val="24"/>
        </w:rPr>
      </w:pPr>
      <w:r w:rsidRPr="00AB4635">
        <w:rPr>
          <w:rFonts w:cs="Times New Roman"/>
          <w:i/>
          <w:iCs/>
          <w:szCs w:val="24"/>
          <w:vertAlign w:val="superscript"/>
        </w:rPr>
        <w:t>a</w:t>
      </w:r>
      <w:r>
        <w:rPr>
          <w:rFonts w:cs="Times New Roman"/>
          <w:i/>
          <w:iCs/>
          <w:szCs w:val="24"/>
          <w:vertAlign w:val="superscript"/>
        </w:rPr>
        <w:t xml:space="preserve"> </w:t>
      </w:r>
      <w:r w:rsidRPr="00AB4635">
        <w:rPr>
          <w:rFonts w:cs="Times New Roman"/>
          <w:sz w:val="20"/>
          <w:szCs w:val="20"/>
        </w:rPr>
        <w:t>Calculated using Cox model.</w:t>
      </w:r>
    </w:p>
    <w:sectPr w:rsidR="009C5B55" w:rsidRPr="009C5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81BD5"/>
    <w:multiLevelType w:val="hybridMultilevel"/>
    <w:tmpl w:val="EE40B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B2025"/>
    <w:multiLevelType w:val="hybridMultilevel"/>
    <w:tmpl w:val="C98EC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73659"/>
    <w:multiLevelType w:val="hybridMultilevel"/>
    <w:tmpl w:val="4B9E5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04301"/>
    <w:multiLevelType w:val="hybridMultilevel"/>
    <w:tmpl w:val="0AC47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EC6F63"/>
    <w:multiLevelType w:val="hybridMultilevel"/>
    <w:tmpl w:val="E7702F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EB84B7D"/>
    <w:multiLevelType w:val="hybridMultilevel"/>
    <w:tmpl w:val="73F02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5D6465"/>
    <w:multiLevelType w:val="hybridMultilevel"/>
    <w:tmpl w:val="838AC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AF57EB"/>
    <w:multiLevelType w:val="hybridMultilevel"/>
    <w:tmpl w:val="840055B0"/>
    <w:lvl w:ilvl="0" w:tplc="3118D1C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0F2435"/>
    <w:multiLevelType w:val="hybridMultilevel"/>
    <w:tmpl w:val="EBC68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7F7338"/>
    <w:multiLevelType w:val="hybridMultilevel"/>
    <w:tmpl w:val="386852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E22F1B"/>
    <w:multiLevelType w:val="multilevel"/>
    <w:tmpl w:val="A15E0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FDC49B8"/>
    <w:multiLevelType w:val="hybridMultilevel"/>
    <w:tmpl w:val="195A1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A7CAC"/>
    <w:multiLevelType w:val="multilevel"/>
    <w:tmpl w:val="C6A8CCEA"/>
    <w:numStyleLink w:val="Headings"/>
  </w:abstractNum>
  <w:abstractNum w:abstractNumId="1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77360"/>
    <w:multiLevelType w:val="hybridMultilevel"/>
    <w:tmpl w:val="B7D055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140FCE"/>
    <w:multiLevelType w:val="hybridMultilevel"/>
    <w:tmpl w:val="D9924A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EE43495"/>
    <w:multiLevelType w:val="hybridMultilevel"/>
    <w:tmpl w:val="614E7F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3AF7D80"/>
    <w:multiLevelType w:val="multilevel"/>
    <w:tmpl w:val="CFBAA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4D5C84"/>
    <w:multiLevelType w:val="hybridMultilevel"/>
    <w:tmpl w:val="E12E5EDC"/>
    <w:lvl w:ilvl="0" w:tplc="964ED2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445924"/>
    <w:multiLevelType w:val="hybridMultilevel"/>
    <w:tmpl w:val="2442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90569E"/>
    <w:multiLevelType w:val="hybridMultilevel"/>
    <w:tmpl w:val="8D14C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9C211C"/>
    <w:multiLevelType w:val="hybridMultilevel"/>
    <w:tmpl w:val="D67AB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14984156">
    <w:abstractNumId w:val="0"/>
  </w:num>
  <w:num w:numId="2" w16cid:durableId="1564565826">
    <w:abstractNumId w:val="28"/>
  </w:num>
  <w:num w:numId="3" w16cid:durableId="1879780665">
    <w:abstractNumId w:val="7"/>
  </w:num>
  <w:num w:numId="4" w16cid:durableId="414712365">
    <w:abstractNumId w:val="31"/>
  </w:num>
  <w:num w:numId="5" w16cid:durableId="14031412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379168">
    <w:abstractNumId w:val="23"/>
  </w:num>
  <w:num w:numId="7" w16cid:durableId="2087455390">
    <w:abstractNumId w:val="21"/>
  </w:num>
  <w:num w:numId="8" w16cid:durableId="294717995">
    <w:abstractNumId w:val="18"/>
  </w:num>
  <w:num w:numId="9" w16cid:durableId="886571402">
    <w:abstractNumId w:val="22"/>
  </w:num>
  <w:num w:numId="10" w16cid:durableId="1071544711">
    <w:abstractNumId w:val="20"/>
  </w:num>
  <w:num w:numId="11" w16cid:durableId="2049334283">
    <w:abstractNumId w:val="10"/>
  </w:num>
  <w:num w:numId="12" w16cid:durableId="1814911426">
    <w:abstractNumId w:val="37"/>
  </w:num>
  <w:num w:numId="13" w16cid:durableId="831988703">
    <w:abstractNumId w:val="26"/>
  </w:num>
  <w:num w:numId="14" w16cid:durableId="1415712172">
    <w:abstractNumId w:val="12"/>
  </w:num>
  <w:num w:numId="15" w16cid:durableId="661084417">
    <w:abstractNumId w:val="24"/>
  </w:num>
  <w:num w:numId="16" w16cid:durableId="1074552929">
    <w:abstractNumId w:val="29"/>
  </w:num>
  <w:num w:numId="17" w16cid:durableId="370963482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927"/>
          </w:tabs>
          <w:ind w:left="92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14311320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11111153">
    <w:abstractNumId w:val="17"/>
  </w:num>
  <w:num w:numId="20" w16cid:durableId="321128774">
    <w:abstractNumId w:val="36"/>
  </w:num>
  <w:num w:numId="21" w16cid:durableId="1892686537">
    <w:abstractNumId w:val="11"/>
  </w:num>
  <w:num w:numId="22" w16cid:durableId="1040011871">
    <w:abstractNumId w:val="11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18456572">
    <w:abstractNumId w:val="19"/>
  </w:num>
  <w:num w:numId="24" w16cid:durableId="480539123">
    <w:abstractNumId w:val="14"/>
  </w:num>
  <w:num w:numId="25" w16cid:durableId="1075013687">
    <w:abstractNumId w:val="27"/>
  </w:num>
  <w:num w:numId="26" w16cid:durableId="1684161708">
    <w:abstractNumId w:val="8"/>
  </w:num>
  <w:num w:numId="27" w16cid:durableId="1272516866">
    <w:abstractNumId w:val="33"/>
  </w:num>
  <w:num w:numId="28" w16cid:durableId="988094915">
    <w:abstractNumId w:val="4"/>
  </w:num>
  <w:num w:numId="29" w16cid:durableId="1600021404">
    <w:abstractNumId w:val="13"/>
  </w:num>
  <w:num w:numId="30" w16cid:durableId="9652801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02763901">
    <w:abstractNumId w:val="35"/>
  </w:num>
  <w:num w:numId="32" w16cid:durableId="1144545086">
    <w:abstractNumId w:val="25"/>
  </w:num>
  <w:num w:numId="33" w16cid:durableId="387924112">
    <w:abstractNumId w:val="32"/>
  </w:num>
  <w:num w:numId="34" w16cid:durableId="590742551">
    <w:abstractNumId w:val="34"/>
  </w:num>
  <w:num w:numId="35" w16cid:durableId="289554399">
    <w:abstractNumId w:val="2"/>
  </w:num>
  <w:num w:numId="36" w16cid:durableId="2088264503">
    <w:abstractNumId w:val="1"/>
  </w:num>
  <w:num w:numId="37" w16cid:durableId="217135077">
    <w:abstractNumId w:val="3"/>
  </w:num>
  <w:num w:numId="38" w16cid:durableId="118767539">
    <w:abstractNumId w:val="15"/>
  </w:num>
  <w:num w:numId="39" w16cid:durableId="1723208036">
    <w:abstractNumId w:val="30"/>
  </w:num>
  <w:num w:numId="40" w16cid:durableId="1315182408">
    <w:abstractNumId w:val="5"/>
  </w:num>
  <w:num w:numId="41" w16cid:durableId="1399980658">
    <w:abstractNumId w:val="9"/>
  </w:num>
  <w:num w:numId="42" w16cid:durableId="2044941433">
    <w:abstractNumId w:val="6"/>
  </w:num>
  <w:num w:numId="43" w16cid:durableId="20596948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55"/>
    <w:rsid w:val="00145B80"/>
    <w:rsid w:val="001E10FC"/>
    <w:rsid w:val="009C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69EC0"/>
  <w15:chartTrackingRefBased/>
  <w15:docId w15:val="{3201313F-EDAF-4F7F-A4B2-0A450E5D4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B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C5B55"/>
    <w:pPr>
      <w:numPr>
        <w:numId w:val="17"/>
      </w:numPr>
      <w:tabs>
        <w:tab w:val="clear" w:pos="92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C5B5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C5B5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C5B5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C5B5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C5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C5B55"/>
    <w:rPr>
      <w:rFonts w:ascii="Times New Roman" w:hAnsi="Times New Roman"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C5B5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C5B5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C5B5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C5B5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C5B5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C5B55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C5B5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C5B5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C5B5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C5B5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C5B5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C5B5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C5B5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9C5B5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C5B5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5B5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5B5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C5B5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B5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B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5B55"/>
  </w:style>
  <w:style w:type="paragraph" w:styleId="EndnoteText">
    <w:name w:val="endnote text"/>
    <w:basedOn w:val="Normal"/>
    <w:link w:val="EndnoteTextChar"/>
    <w:uiPriority w:val="99"/>
    <w:semiHidden/>
    <w:unhideWhenUsed/>
    <w:rsid w:val="009C5B5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5B5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C5B5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C5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B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B5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B55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5B55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C5B5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C5B55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9C5B5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C5B55"/>
  </w:style>
  <w:style w:type="character" w:styleId="SubtleEmphasis">
    <w:name w:val="Subtle Emphasis"/>
    <w:basedOn w:val="DefaultParagraphFont"/>
    <w:uiPriority w:val="19"/>
    <w:qFormat/>
    <w:rsid w:val="009C5B5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C5B5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C5B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B5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9C5B5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C5B5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C5B55"/>
    <w:pPr>
      <w:numPr>
        <w:numId w:val="17"/>
      </w:numPr>
    </w:pPr>
  </w:style>
  <w:style w:type="paragraph" w:styleId="Revision">
    <w:name w:val="Revision"/>
    <w:hidden/>
    <w:uiPriority w:val="99"/>
    <w:semiHidden/>
    <w:rsid w:val="009C5B55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C5B55"/>
    <w:rPr>
      <w:color w:val="605E5C"/>
      <w:shd w:val="clear" w:color="auto" w:fill="E1DFDD"/>
    </w:rPr>
  </w:style>
  <w:style w:type="character" w:customStyle="1" w:styleId="ilfuvd">
    <w:name w:val="ilfuvd"/>
    <w:basedOn w:val="DefaultParagraphFont"/>
    <w:rsid w:val="009C5B55"/>
  </w:style>
  <w:style w:type="paragraph" w:customStyle="1" w:styleId="title1">
    <w:name w:val="title1"/>
    <w:basedOn w:val="Normal"/>
    <w:rsid w:val="009C5B55"/>
    <w:pPr>
      <w:spacing w:before="0" w:after="0"/>
    </w:pPr>
    <w:rPr>
      <w:rFonts w:eastAsia="Times New Roman" w:cs="Times New Roman"/>
      <w:sz w:val="27"/>
      <w:szCs w:val="27"/>
      <w:lang w:val="en-GB"/>
    </w:rPr>
  </w:style>
  <w:style w:type="paragraph" w:customStyle="1" w:styleId="desc2">
    <w:name w:val="desc2"/>
    <w:basedOn w:val="Normal"/>
    <w:rsid w:val="009C5B55"/>
    <w:pPr>
      <w:spacing w:before="0" w:after="0"/>
    </w:pPr>
    <w:rPr>
      <w:rFonts w:eastAsia="Times New Roman" w:cs="Times New Roman"/>
      <w:sz w:val="26"/>
      <w:szCs w:val="26"/>
      <w:lang w:val="en-GB"/>
    </w:rPr>
  </w:style>
  <w:style w:type="paragraph" w:customStyle="1" w:styleId="details1">
    <w:name w:val="details1"/>
    <w:basedOn w:val="Normal"/>
    <w:rsid w:val="009C5B55"/>
    <w:pPr>
      <w:spacing w:before="0" w:after="0"/>
    </w:pPr>
    <w:rPr>
      <w:rFonts w:eastAsia="Times New Roman" w:cs="Times New Roman"/>
      <w:sz w:val="22"/>
      <w:lang w:val="en-GB"/>
    </w:rPr>
  </w:style>
  <w:style w:type="character" w:customStyle="1" w:styleId="jrnl">
    <w:name w:val="jrnl"/>
    <w:basedOn w:val="DefaultParagraphFont"/>
    <w:rsid w:val="009C5B55"/>
  </w:style>
  <w:style w:type="character" w:customStyle="1" w:styleId="highlight">
    <w:name w:val="highlight"/>
    <w:basedOn w:val="DefaultParagraphFont"/>
    <w:rsid w:val="009C5B55"/>
  </w:style>
  <w:style w:type="paragraph" w:customStyle="1" w:styleId="EndNoteBibliography">
    <w:name w:val="EndNote Bibliography"/>
    <w:basedOn w:val="Normal"/>
    <w:link w:val="EndNoteBibliographyChar"/>
    <w:rsid w:val="009C5B55"/>
    <w:pPr>
      <w:spacing w:before="0" w:after="0"/>
    </w:pPr>
    <w:rPr>
      <w:rFonts w:cs="Times New Roman"/>
      <w:noProof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5B55"/>
    <w:rPr>
      <w:rFonts w:ascii="Times New Roman" w:hAnsi="Times New Roman" w:cs="Times New Roman"/>
      <w:noProof/>
      <w:sz w:val="24"/>
      <w:szCs w:val="24"/>
      <w:lang w:val="en-GB"/>
    </w:rPr>
  </w:style>
  <w:style w:type="table" w:styleId="LightShading">
    <w:name w:val="Light Shading"/>
    <w:basedOn w:val="TableNormal"/>
    <w:uiPriority w:val="60"/>
    <w:rsid w:val="009C5B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C5B55"/>
    <w:pPr>
      <w:spacing w:before="0" w:after="0" w:line="276" w:lineRule="auto"/>
      <w:jc w:val="center"/>
    </w:pPr>
    <w:rPr>
      <w:rFonts w:cs="Times New Roman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5B55"/>
    <w:rPr>
      <w:rFonts w:ascii="Times New Roman" w:hAnsi="Times New Roman" w:cs="Times New Roman"/>
      <w:noProof/>
      <w:sz w:val="24"/>
      <w:lang w:val="en-GB"/>
    </w:rPr>
  </w:style>
  <w:style w:type="paragraph" w:customStyle="1" w:styleId="cl-0ea95080">
    <w:name w:val="cl-0ea95080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l-0ea932da">
    <w:name w:val="cl-0ea932da"/>
    <w:basedOn w:val="DefaultParagraphFont"/>
    <w:rsid w:val="009C5B55"/>
  </w:style>
  <w:style w:type="paragraph" w:customStyle="1" w:styleId="cl-0ea950ee">
    <w:name w:val="cl-0ea950ee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l-0ea9335c">
    <w:name w:val="cl-0ea9335c"/>
    <w:basedOn w:val="DefaultParagraphFont"/>
    <w:rsid w:val="009C5B55"/>
  </w:style>
  <w:style w:type="paragraph" w:customStyle="1" w:styleId="cl-0ea9513e">
    <w:name w:val="cl-0ea9513e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l-0ea933b6">
    <w:name w:val="cl-0ea933b6"/>
    <w:basedOn w:val="DefaultParagraphFont"/>
    <w:rsid w:val="009C5B55"/>
  </w:style>
  <w:style w:type="paragraph" w:customStyle="1" w:styleId="cl-0ea95198">
    <w:name w:val="cl-0ea95198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PlainTable4">
    <w:name w:val="Plain Table 4"/>
    <w:basedOn w:val="TableNormal"/>
    <w:uiPriority w:val="44"/>
    <w:rsid w:val="009C5B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l-30639fce">
    <w:name w:val="cl-30639fce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l-30637e68">
    <w:name w:val="cl-30637e68"/>
    <w:basedOn w:val="DefaultParagraphFont"/>
    <w:rsid w:val="009C5B55"/>
  </w:style>
  <w:style w:type="paragraph" w:customStyle="1" w:styleId="cl-3063a05a">
    <w:name w:val="cl-3063a05a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cl-3063a0b4">
    <w:name w:val="cl-3063a0b4"/>
    <w:basedOn w:val="Normal"/>
    <w:rsid w:val="009C5B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l-30637eea">
    <w:name w:val="cl-30637eea"/>
    <w:basedOn w:val="DefaultParagraphFont"/>
    <w:rsid w:val="009C5B55"/>
  </w:style>
  <w:style w:type="table" w:styleId="TableGridLight">
    <w:name w:val="Grid Table Light"/>
    <w:basedOn w:val="TableNormal"/>
    <w:uiPriority w:val="40"/>
    <w:rsid w:val="009C5B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airweather.DeLisa@mayo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weather, DeLisa, Ph.D.</dc:creator>
  <cp:keywords/>
  <dc:description/>
  <cp:lastModifiedBy>Fairweather, DeLisa, Ph.D.</cp:lastModifiedBy>
  <cp:revision>2</cp:revision>
  <dcterms:created xsi:type="dcterms:W3CDTF">2022-07-26T01:19:00Z</dcterms:created>
  <dcterms:modified xsi:type="dcterms:W3CDTF">2022-07-26T01:34:00Z</dcterms:modified>
</cp:coreProperties>
</file>